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NP_039246.1 paired box 8 isoform PAX8C [Homo sapiens]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MPHNSIRSGHGGLNQLGGAFVNGRPLPEVVRQRIVDLAHQGVRPCDISRQLRVSHGCVSKILGRYYETG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IRPGVIGGSKPKVATPKVVEKIGDYKRQNPTMFAWEIRDRLLAEGVCDNDTVPSVSSINRIIRTKVQQPF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NLPMDSCVATKSLSPGHTLIPSSAVTPPESPQSDSLGSTYSINGLLGIAQPGSDKRKMDDSDQDSCRLSI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DSQSSSSGPRKHLRTDAFSQHHLEPLECPFERQHYPEAYASPSHTKGEQGLYPLPLLNSTLDDGKATLTP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SNTPLGRNLSTHQTYPVVA</w:t>
      </w:r>
      <w:r>
        <w:rPr>
          <w:rFonts w:cs="Courier New" w:ascii="Courier New" w:hAnsi="Courier New"/>
          <w:sz w:val="20"/>
          <w:szCs w:val="20"/>
        </w:rPr>
        <w:t>APPFWICSKSAPGSRPS</w:t>
      </w:r>
      <w:r>
        <w:rPr>
          <w:rFonts w:cs="Courier New" w:ascii="Courier New" w:hAnsi="Courier New"/>
          <w:sz w:val="20"/>
          <w:szCs w:val="20"/>
          <w:u w:val="single"/>
        </w:rPr>
        <w:t>MPFPMLPPCTGSSRARPSSQGERWWGPRCPDTHP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TSPPADRAAMPPLPSQAWWQEVNTLAMPMATPPTPPTARPGASPTPAC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B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NP_001073007.1 X-box binding protein 1 isoform XBP1(S) [Homo sapiens]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MVVVAAAPNPADGTPKVLLLSGQPASAAGAPAGQALPLMVPAQRGASPEAASGGLPQARKRQRLTHLSPE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EKALRRKLKNRVAAQTARDRKKARMSELEQQVVDLEEENQKLLLENQLLREKTHGLVVENQELRQRLGMD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ALVAEEEAEAKGNEVRPVAGSAESAA</w:t>
      </w:r>
      <w:r>
        <w:rPr>
          <w:rFonts w:cs="Courier New" w:ascii="Courier New" w:hAnsi="Courier New"/>
          <w:sz w:val="20"/>
          <w:szCs w:val="20"/>
        </w:rPr>
        <w:t>GAG</w:t>
      </w:r>
      <w:r>
        <w:rPr>
          <w:rFonts w:cs="Courier New" w:ascii="Courier New" w:hAnsi="Courier New"/>
          <w:sz w:val="20"/>
          <w:szCs w:val="20"/>
          <w:u w:val="single"/>
        </w:rPr>
        <w:t>PVVTPPEHLPMDSGGIDSSDSESDILLGILDNLDPVMFFK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u w:val="single"/>
        </w:rPr>
        <w:t>PSPEPASLEELPEVYPEGPSSLPASLSLSVGTSSAKLEAINEL</w:t>
      </w:r>
      <w:r>
        <w:rPr>
          <w:rFonts w:cs="Courier New" w:ascii="Courier New" w:hAnsi="Courier New"/>
          <w:sz w:val="20"/>
          <w:szCs w:val="20"/>
        </w:rPr>
        <w:t>IRFDHIYTKPLVLEIPSETESQANV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EEAPLSPSENDHPEFIVSVKEEPVEDDLVPELGISNLLSSSHCPKPSSCLLDAYSDCGYGGSLSPF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LLGVNHSWEDTFANELFPQLI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C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&gt;NP_203126.1 caspase 7 isoform beta [Homo sapiens]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MADDQGCIEEQGVEDSANEDSVDAKPDRSSFVPSLFSKKKKNVTMRSIKTTRDRVPTYQYNMNFEKLGKC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IIINNKNFDKVTGMGVRNGTDKDAEALFKCFRSLGFDVIVYNDCSCAKMQDLLKKASEEDHTNAACFACI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LLSHGEEN</w:t>
      </w:r>
      <w:r>
        <w:rPr>
          <w:rFonts w:cs="Courier New" w:ascii="Courier New" w:hAnsi="Courier New"/>
          <w:sz w:val="20"/>
          <w:szCs w:val="20"/>
        </w:rPr>
        <w:t>MESCSVTQAGVQRRDLGRLQPPPPRLAEGPSL</w:t>
      </w:r>
      <w:r>
        <w:rPr>
          <w:rFonts w:cs="Courier New" w:ascii="Courier New" w:hAnsi="Courier New"/>
          <w:sz w:val="20"/>
          <w:szCs w:val="20"/>
          <w:u w:val="single"/>
        </w:rPr>
        <w:t>MMASRPTRGPSMTQMLILDTRSQWKLTSSS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PIPRFQAITRGGAQEEAPGLCKPSAPSWRSTEKTWKSCRSSPG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eading2"/>
        <w:spacing w:lineRule="auto" w:line="480"/>
        <w:rPr/>
      </w:pPr>
      <w:r>
        <w:rPr/>
        <w:t>Additional figure 5. Frameshifted splice variants.</w:t>
      </w:r>
    </w:p>
    <w:p>
      <w:pPr>
        <w:pStyle w:val="Normal"/>
        <w:rPr>
          <w:lang w:val="en-GB"/>
        </w:rPr>
      </w:pPr>
      <w:r>
        <w:rPr>
          <w:lang w:val="en-GB"/>
        </w:rPr>
        <w:t>A number of matreshka sequences (underlined) match frameshifted splice variants (shown above) from the same gene. Residues in bold are identical in the parental and the frameshifted transcripts. A) a matreshka amino acid sequence generated from PAX8 splice variant A is found in the C variant, B) a matreshka from XBP1(U) matches XBP1(S), C) a matreshka derived from caspase 7 isoform A is present in the beta isoform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3T18:29:00Z</dcterms:created>
  <dc:creator>Zabac</dc:creator>
  <dc:description/>
  <cp:keywords/>
  <dc:language>en-US</dc:language>
  <cp:lastModifiedBy>Zabac</cp:lastModifiedBy>
  <dcterms:modified xsi:type="dcterms:W3CDTF">2007-09-23T20:25:00Z</dcterms:modified>
  <cp:revision>8</cp:revision>
  <dc:subject/>
  <dc:title/>
</cp:coreProperties>
</file>